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14"/>
        <w:ind w:left="-1040" w:right="-1082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8980170" cy="5427345"/>
                <wp:effectExtent l="0" t="0" r="0" b="0"/>
                <wp:docPr id="1" name="Group 52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80200" cy="5427360"/>
                          <a:chOff x="0" y="0"/>
                          <a:chExt cx="8980200" cy="5427360"/>
                        </a:xfrm>
                      </wpg:grpSpPr>
                      <pic:pic xmlns:pic="http://schemas.openxmlformats.org/drawingml/2006/picture">
                        <pic:nvPicPr>
                          <pic:cNvPr id="0" name="Picture 551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5760"/>
                            <a:ext cx="2802960" cy="2648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3960" y="0"/>
                            <a:ext cx="2808000" cy="2658600"/>
                          </a:xfrm>
                          <a:custGeom>
                            <a:avLst/>
                            <a:gdLst>
                              <a:gd name="textAreaLeft" fmla="*/ 0 w 1591920"/>
                              <a:gd name="textAreaRight" fmla="*/ 1592280 w 1591920"/>
                              <a:gd name="textAreaTop" fmla="*/ 0 h 1507320"/>
                              <a:gd name="textAreaBottom" fmla="*/ 1507680 h 1507320"/>
                            </a:gdLst>
                            <a:ahLst/>
                            <a:rect l="textAreaLeft" t="textAreaTop" r="textAreaRight" b="textAreaBottom"/>
                            <a:pathLst>
                              <a:path w="2809481" h="2658669">
                                <a:moveTo>
                                  <a:pt x="0" y="2658669"/>
                                </a:moveTo>
                                <a:lnTo>
                                  <a:pt x="2809481" y="2658669"/>
                                </a:lnTo>
                                <a:lnTo>
                                  <a:pt x="280948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65866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231f2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" name="Picture 552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084120" y="5760"/>
                            <a:ext cx="2802960" cy="2648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3088080" y="0"/>
                            <a:ext cx="2808000" cy="2658600"/>
                          </a:xfrm>
                          <a:custGeom>
                            <a:avLst/>
                            <a:gdLst>
                              <a:gd name="textAreaLeft" fmla="*/ 0 w 1591920"/>
                              <a:gd name="textAreaRight" fmla="*/ 1592280 w 1591920"/>
                              <a:gd name="textAreaTop" fmla="*/ 0 h 1507320"/>
                              <a:gd name="textAreaBottom" fmla="*/ 1507680 h 1507320"/>
                            </a:gdLst>
                            <a:ahLst/>
                            <a:rect l="textAreaLeft" t="textAreaTop" r="textAreaRight" b="textAreaBottom"/>
                            <a:pathLst>
                              <a:path w="2809481" h="2658669">
                                <a:moveTo>
                                  <a:pt x="0" y="2658669"/>
                                </a:moveTo>
                                <a:lnTo>
                                  <a:pt x="2809481" y="2658669"/>
                                </a:lnTo>
                                <a:lnTo>
                                  <a:pt x="280948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65866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231f2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" name="Picture 553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6169680" y="5760"/>
                            <a:ext cx="2802960" cy="2648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6172200" y="0"/>
                            <a:ext cx="2808000" cy="2658600"/>
                          </a:xfrm>
                          <a:custGeom>
                            <a:avLst/>
                            <a:gdLst>
                              <a:gd name="textAreaLeft" fmla="*/ 0 w 1591920"/>
                              <a:gd name="textAreaRight" fmla="*/ 1592280 w 1591920"/>
                              <a:gd name="textAreaTop" fmla="*/ 0 h 1507320"/>
                              <a:gd name="textAreaBottom" fmla="*/ 1507680 h 1507320"/>
                            </a:gdLst>
                            <a:ahLst/>
                            <a:rect l="textAreaLeft" t="textAreaTop" r="textAreaRight" b="textAreaBottom"/>
                            <a:pathLst>
                              <a:path w="2809481" h="2658669">
                                <a:moveTo>
                                  <a:pt x="0" y="2658669"/>
                                </a:moveTo>
                                <a:lnTo>
                                  <a:pt x="2809481" y="2658669"/>
                                </a:lnTo>
                                <a:lnTo>
                                  <a:pt x="280948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65866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231f2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3" name="Picture 554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2773080"/>
                            <a:ext cx="2802960" cy="2648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3960" y="2768760"/>
                            <a:ext cx="2808000" cy="2658600"/>
                          </a:xfrm>
                          <a:custGeom>
                            <a:avLst/>
                            <a:gdLst>
                              <a:gd name="textAreaLeft" fmla="*/ 0 w 1591920"/>
                              <a:gd name="textAreaRight" fmla="*/ 1592280 w 1591920"/>
                              <a:gd name="textAreaTop" fmla="*/ 0 h 1507320"/>
                              <a:gd name="textAreaBottom" fmla="*/ 1507680 h 1507320"/>
                            </a:gdLst>
                            <a:ahLst/>
                            <a:rect l="textAreaLeft" t="textAreaTop" r="textAreaRight" b="textAreaBottom"/>
                            <a:pathLst>
                              <a:path w="2809481" h="2658669">
                                <a:moveTo>
                                  <a:pt x="0" y="2658669"/>
                                </a:moveTo>
                                <a:lnTo>
                                  <a:pt x="2809481" y="2658669"/>
                                </a:lnTo>
                                <a:lnTo>
                                  <a:pt x="280948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65866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231f2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4" name="Picture 555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3113280" y="2773080"/>
                            <a:ext cx="2747520" cy="2648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3116520" y="2768760"/>
                            <a:ext cx="2750760" cy="2658600"/>
                          </a:xfrm>
                          <a:custGeom>
                            <a:avLst/>
                            <a:gdLst>
                              <a:gd name="textAreaLeft" fmla="*/ 0 w 1559520"/>
                              <a:gd name="textAreaRight" fmla="*/ 1559880 w 1559520"/>
                              <a:gd name="textAreaTop" fmla="*/ 0 h 1507320"/>
                              <a:gd name="textAreaBottom" fmla="*/ 1507680 h 1507320"/>
                            </a:gdLst>
                            <a:ahLst/>
                            <a:rect l="textAreaLeft" t="textAreaTop" r="textAreaRight" b="textAreaBottom"/>
                            <a:pathLst>
                              <a:path w="2752331" h="2658669">
                                <a:moveTo>
                                  <a:pt x="0" y="2658669"/>
                                </a:moveTo>
                                <a:lnTo>
                                  <a:pt x="2752331" y="2658669"/>
                                </a:lnTo>
                                <a:lnTo>
                                  <a:pt x="275233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65866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231f2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5" name="Picture 556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6197760" y="2773080"/>
                            <a:ext cx="2747520" cy="2648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6200640" y="2768760"/>
                            <a:ext cx="2750760" cy="2658600"/>
                          </a:xfrm>
                          <a:custGeom>
                            <a:avLst/>
                            <a:gdLst>
                              <a:gd name="textAreaLeft" fmla="*/ 0 w 1559520"/>
                              <a:gd name="textAreaRight" fmla="*/ 1559880 w 1559520"/>
                              <a:gd name="textAreaTop" fmla="*/ 0 h 1507320"/>
                              <a:gd name="textAreaBottom" fmla="*/ 1507680 h 1507320"/>
                            </a:gdLst>
                            <a:ahLst/>
                            <a:rect l="textAreaLeft" t="textAreaTop" r="textAreaRight" b="textAreaBottom"/>
                            <a:pathLst>
                              <a:path w="2752331" h="2658669">
                                <a:moveTo>
                                  <a:pt x="0" y="2658669"/>
                                </a:moveTo>
                                <a:lnTo>
                                  <a:pt x="2752331" y="2658669"/>
                                </a:lnTo>
                                <a:lnTo>
                                  <a:pt x="275233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65866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231f2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34000" y="515520"/>
                            <a:ext cx="2145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5303" h="0">
                                <a:moveTo>
                                  <a:pt x="0" y="0"/>
                                </a:moveTo>
                                <a:lnTo>
                                  <a:pt x="215303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231f2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0720" y="473760"/>
                            <a:ext cx="75600" cy="84600"/>
                          </a:xfrm>
                          <a:custGeom>
                            <a:avLst/>
                            <a:gdLst>
                              <a:gd name="textAreaLeft" fmla="*/ 0 w 42840"/>
                              <a:gd name="textAreaRight" fmla="*/ 43200 w 42840"/>
                              <a:gd name="textAreaTop" fmla="*/ 0 h 47880"/>
                              <a:gd name="textAreaBottom" fmla="*/ 48240 h 47880"/>
                            </a:gdLst>
                            <a:ahLst/>
                            <a:rect l="textAreaLeft" t="textAreaTop" r="textAreaRight" b="textAreaBottom"/>
                            <a:pathLst>
                              <a:path w="75959" h="84531">
                                <a:moveTo>
                                  <a:pt x="75959" y="0"/>
                                </a:moveTo>
                                <a:lnTo>
                                  <a:pt x="60681" y="42215"/>
                                </a:lnTo>
                                <a:lnTo>
                                  <a:pt x="75959" y="84531"/>
                                </a:lnTo>
                                <a:cubicBezTo>
                                  <a:pt x="56553" y="67564"/>
                                  <a:pt x="25248" y="51587"/>
                                  <a:pt x="0" y="42215"/>
                                </a:cubicBezTo>
                                <a:cubicBezTo>
                                  <a:pt x="25248" y="32880"/>
                                  <a:pt x="56553" y="16916"/>
                                  <a:pt x="75959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07960" y="458640"/>
                            <a:ext cx="990720" cy="20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w w:val="111"/>
                                  <w:szCs w:val="22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Fibroblas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04800" y="515520"/>
                            <a:ext cx="2145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5303" h="0">
                                <a:moveTo>
                                  <a:pt x="0" y="0"/>
                                </a:moveTo>
                                <a:lnTo>
                                  <a:pt x="215303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231f2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1520" y="473760"/>
                            <a:ext cx="75600" cy="84600"/>
                          </a:xfrm>
                          <a:custGeom>
                            <a:avLst/>
                            <a:gdLst>
                              <a:gd name="textAreaLeft" fmla="*/ 0 w 42840"/>
                              <a:gd name="textAreaRight" fmla="*/ 43200 w 42840"/>
                              <a:gd name="textAreaTop" fmla="*/ 0 h 47880"/>
                              <a:gd name="textAreaBottom" fmla="*/ 48240 h 47880"/>
                            </a:gdLst>
                            <a:ahLst/>
                            <a:rect l="textAreaLeft" t="textAreaTop" r="textAreaRight" b="textAreaBottom"/>
                            <a:pathLst>
                              <a:path w="75946" h="84531">
                                <a:moveTo>
                                  <a:pt x="75946" y="0"/>
                                </a:moveTo>
                                <a:lnTo>
                                  <a:pt x="60668" y="42215"/>
                                </a:lnTo>
                                <a:lnTo>
                                  <a:pt x="75946" y="84531"/>
                                </a:lnTo>
                                <a:cubicBezTo>
                                  <a:pt x="56553" y="67564"/>
                                  <a:pt x="25248" y="51587"/>
                                  <a:pt x="0" y="42215"/>
                                </a:cubicBezTo>
                                <a:cubicBezTo>
                                  <a:pt x="25248" y="32880"/>
                                  <a:pt x="56553" y="16916"/>
                                  <a:pt x="75946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78760" y="458640"/>
                            <a:ext cx="990720" cy="20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w w:val="111"/>
                                  <w:szCs w:val="22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Fibroblas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302600" y="488880"/>
                            <a:ext cx="2145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5303" h="0">
                                <a:moveTo>
                                  <a:pt x="0" y="0"/>
                                </a:moveTo>
                                <a:lnTo>
                                  <a:pt x="215303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231f2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49320" y="446400"/>
                            <a:ext cx="75600" cy="84600"/>
                          </a:xfrm>
                          <a:custGeom>
                            <a:avLst/>
                            <a:gdLst>
                              <a:gd name="textAreaLeft" fmla="*/ 0 w 42840"/>
                              <a:gd name="textAreaRight" fmla="*/ 43200 w 42840"/>
                              <a:gd name="textAreaTop" fmla="*/ 0 h 47880"/>
                              <a:gd name="textAreaBottom" fmla="*/ 48240 h 47880"/>
                            </a:gdLst>
                            <a:ahLst/>
                            <a:rect l="textAreaLeft" t="textAreaTop" r="textAreaRight" b="textAreaBottom"/>
                            <a:pathLst>
                              <a:path w="75946" h="84531">
                                <a:moveTo>
                                  <a:pt x="75946" y="0"/>
                                </a:moveTo>
                                <a:lnTo>
                                  <a:pt x="60668" y="42266"/>
                                </a:lnTo>
                                <a:lnTo>
                                  <a:pt x="75946" y="84531"/>
                                </a:lnTo>
                                <a:cubicBezTo>
                                  <a:pt x="56553" y="67615"/>
                                  <a:pt x="25247" y="51638"/>
                                  <a:pt x="0" y="42266"/>
                                </a:cubicBezTo>
                                <a:cubicBezTo>
                                  <a:pt x="25247" y="32893"/>
                                  <a:pt x="56553" y="16916"/>
                                  <a:pt x="75946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576200" y="431280"/>
                            <a:ext cx="990720" cy="20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w w:val="111"/>
                                  <w:szCs w:val="22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Fibroblas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34000" y="3261240"/>
                            <a:ext cx="2145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5303" h="0">
                                <a:moveTo>
                                  <a:pt x="0" y="0"/>
                                </a:moveTo>
                                <a:lnTo>
                                  <a:pt x="215303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231f2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0720" y="3218760"/>
                            <a:ext cx="75600" cy="84600"/>
                          </a:xfrm>
                          <a:custGeom>
                            <a:avLst/>
                            <a:gdLst>
                              <a:gd name="textAreaLeft" fmla="*/ 0 w 42840"/>
                              <a:gd name="textAreaRight" fmla="*/ 43200 w 42840"/>
                              <a:gd name="textAreaTop" fmla="*/ 0 h 47880"/>
                              <a:gd name="textAreaBottom" fmla="*/ 48240 h 47880"/>
                            </a:gdLst>
                            <a:ahLst/>
                            <a:rect l="textAreaLeft" t="textAreaTop" r="textAreaRight" b="textAreaBottom"/>
                            <a:pathLst>
                              <a:path w="75959" h="84531">
                                <a:moveTo>
                                  <a:pt x="75959" y="0"/>
                                </a:moveTo>
                                <a:lnTo>
                                  <a:pt x="60681" y="42266"/>
                                </a:lnTo>
                                <a:lnTo>
                                  <a:pt x="75959" y="84531"/>
                                </a:lnTo>
                                <a:cubicBezTo>
                                  <a:pt x="56553" y="67615"/>
                                  <a:pt x="25248" y="51651"/>
                                  <a:pt x="0" y="42266"/>
                                </a:cubicBezTo>
                                <a:cubicBezTo>
                                  <a:pt x="25248" y="32893"/>
                                  <a:pt x="56553" y="16916"/>
                                  <a:pt x="75959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07960" y="3203640"/>
                            <a:ext cx="990720" cy="20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w w:val="111"/>
                                  <w:szCs w:val="22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Fibroblas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31080" y="3233880"/>
                            <a:ext cx="2145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5303" h="0">
                                <a:moveTo>
                                  <a:pt x="0" y="0"/>
                                </a:moveTo>
                                <a:lnTo>
                                  <a:pt x="215303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231f2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77080" y="3192120"/>
                            <a:ext cx="75600" cy="84600"/>
                          </a:xfrm>
                          <a:custGeom>
                            <a:avLst/>
                            <a:gdLst>
                              <a:gd name="textAreaLeft" fmla="*/ 0 w 42840"/>
                              <a:gd name="textAreaRight" fmla="*/ 43200 w 42840"/>
                              <a:gd name="textAreaTop" fmla="*/ 0 h 47880"/>
                              <a:gd name="textAreaBottom" fmla="*/ 48240 h 47880"/>
                            </a:gdLst>
                            <a:ahLst/>
                            <a:rect l="textAreaLeft" t="textAreaTop" r="textAreaRight" b="textAreaBottom"/>
                            <a:pathLst>
                              <a:path w="75959" h="84531">
                                <a:moveTo>
                                  <a:pt x="75959" y="0"/>
                                </a:moveTo>
                                <a:lnTo>
                                  <a:pt x="60680" y="42266"/>
                                </a:lnTo>
                                <a:lnTo>
                                  <a:pt x="75959" y="84531"/>
                                </a:lnTo>
                                <a:cubicBezTo>
                                  <a:pt x="56553" y="67615"/>
                                  <a:pt x="25209" y="51600"/>
                                  <a:pt x="0" y="42266"/>
                                </a:cubicBezTo>
                                <a:cubicBezTo>
                                  <a:pt x="25209" y="32893"/>
                                  <a:pt x="56553" y="16916"/>
                                  <a:pt x="75959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04680" y="3177000"/>
                            <a:ext cx="990720" cy="20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w w:val="111"/>
                                  <w:szCs w:val="22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Fibroblas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302600" y="3263400"/>
                            <a:ext cx="2145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5303" h="0">
                                <a:moveTo>
                                  <a:pt x="0" y="0"/>
                                </a:moveTo>
                                <a:lnTo>
                                  <a:pt x="215303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231f2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49320" y="3220560"/>
                            <a:ext cx="75600" cy="84600"/>
                          </a:xfrm>
                          <a:custGeom>
                            <a:avLst/>
                            <a:gdLst>
                              <a:gd name="textAreaLeft" fmla="*/ 0 w 42840"/>
                              <a:gd name="textAreaRight" fmla="*/ 43200 w 42840"/>
                              <a:gd name="textAreaTop" fmla="*/ 0 h 47880"/>
                              <a:gd name="textAreaBottom" fmla="*/ 48240 h 47880"/>
                            </a:gdLst>
                            <a:ahLst/>
                            <a:rect l="textAreaLeft" t="textAreaTop" r="textAreaRight" b="textAreaBottom"/>
                            <a:pathLst>
                              <a:path w="75946" h="84531">
                                <a:moveTo>
                                  <a:pt x="75946" y="0"/>
                                </a:moveTo>
                                <a:lnTo>
                                  <a:pt x="60668" y="42266"/>
                                </a:lnTo>
                                <a:lnTo>
                                  <a:pt x="75946" y="84531"/>
                                </a:lnTo>
                                <a:cubicBezTo>
                                  <a:pt x="56553" y="67615"/>
                                  <a:pt x="25247" y="51638"/>
                                  <a:pt x="0" y="42266"/>
                                </a:cubicBezTo>
                                <a:cubicBezTo>
                                  <a:pt x="25247" y="32893"/>
                                  <a:pt x="56553" y="16916"/>
                                  <a:pt x="75946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576200" y="3205440"/>
                            <a:ext cx="990720" cy="20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w w:val="111"/>
                                  <w:szCs w:val="22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Fibroblas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522" style="position:absolute;margin-left:0pt;margin-top:-427.4pt;width:707.1pt;height:427.35pt" coordorigin="0,-8548" coordsize="14142,854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551" stroked="f" o:allowincell="f" style="position:absolute;left:0;top:-8539;width:4413;height:4170;mso-wrap-style:none;v-text-anchor:middle;mso-position-horizontal:left;mso-position-horizontal-relative:char;mso-position-vertical:top;mso-position-vertical-relative:page" type="_x0000_t75">
                  <v:imagedata r:id="rId8" o:detectmouseclick="t"/>
                  <v:stroke color="#3465a4" joinstyle="round" endcap="flat"/>
                  <w10:wrap type="none"/>
                </v:shape>
                <v:shape id="shape_0" ID="Shape 8" coordsize="2809481,2658669" path="m0,2658669l2809481,2658669l2809481,0l0,0l0,2658669xe" stroked="t" o:allowincell="f" style="position:absolute;left:6;top:-8548;width:4421;height:4186;mso-wrap-style:none;v-text-anchor:middle;mso-position-horizontal:left;mso-position-horizontal-relative:char;mso-position-vertical:top;mso-position-vertical-relative:page">
                  <v:fill o:detectmouseclick="t" on="false"/>
                  <v:stroke color="#231f20" weight="6480" joinstyle="miter" endcap="flat"/>
                  <w10:wrap type="none"/>
                </v:shape>
                <v:shape id="shape_0" ID="Picture 552" stroked="f" o:allowincell="f" style="position:absolute;left:4857;top:-8539;width:4413;height:4170;mso-wrap-style:none;v-text-anchor:middle;mso-position-horizontal:left;mso-position-horizontal-relative:char;mso-position-vertical:top;mso-position-vertical-relative:page" type="_x0000_t75">
                  <v:imagedata r:id="rId9" o:detectmouseclick="t"/>
                  <v:stroke color="#3465a4" joinstyle="round" endcap="flat"/>
                  <w10:wrap type="none"/>
                </v:shape>
                <v:shape id="shape_0" ID="Shape 11" coordsize="2809481,2658669" path="m0,2658669l2809481,2658669l2809481,0l0,0l0,2658669xe" stroked="t" o:allowincell="f" style="position:absolute;left:4863;top:-8548;width:4421;height:4186;mso-wrap-style:none;v-text-anchor:middle;mso-position-horizontal:left;mso-position-horizontal-relative:char;mso-position-vertical:top;mso-position-vertical-relative:page">
                  <v:fill o:detectmouseclick="t" on="false"/>
                  <v:stroke color="#231f20" weight="6480" joinstyle="miter" endcap="flat"/>
                  <w10:wrap type="none"/>
                </v:shape>
                <v:shape id="shape_0" ID="Picture 553" stroked="f" o:allowincell="f" style="position:absolute;left:9716;top:-8539;width:4413;height:4170;mso-wrap-style:none;v-text-anchor:middle;mso-position-horizontal:left;mso-position-horizontal-relative:char;mso-position-vertical:top;mso-position-vertical-relative:page" type="_x0000_t75">
                  <v:imagedata r:id="rId10" o:detectmouseclick="t"/>
                  <v:stroke color="#3465a4" joinstyle="round" endcap="flat"/>
                  <w10:wrap type="none"/>
                </v:shape>
                <v:shape id="shape_0" ID="Shape 14" coordsize="2809481,2658669" path="m0,2658669l2809481,2658669l2809481,0l0,0l0,2658669xe" stroked="t" o:allowincell="f" style="position:absolute;left:9720;top:-8548;width:4421;height:4186;mso-wrap-style:none;v-text-anchor:middle;mso-position-horizontal:left;mso-position-horizontal-relative:char;mso-position-vertical:top;mso-position-vertical-relative:page">
                  <v:fill o:detectmouseclick="t" on="false"/>
                  <v:stroke color="#231f20" weight="6480" joinstyle="miter" endcap="flat"/>
                  <w10:wrap type="none"/>
                </v:shape>
                <v:shape id="shape_0" ID="Picture 554" stroked="f" o:allowincell="f" style="position:absolute;left:0;top:-4181;width:4413;height:4170;mso-wrap-style:none;v-text-anchor:middle;mso-position-horizontal:left;mso-position-horizontal-relative:char;mso-position-vertical:top;mso-position-vertical-relative:page" type="_x0000_t75">
                  <v:imagedata r:id="rId11" o:detectmouseclick="t"/>
                  <v:stroke color="#3465a4" joinstyle="round" endcap="flat"/>
                  <w10:wrap type="none"/>
                </v:shape>
                <v:shape id="shape_0" ID="Shape 17" coordsize="2809481,2658669" path="m0,2658669l2809481,2658669l2809481,0l0,0l0,2658669xe" stroked="t" o:allowincell="f" style="position:absolute;left:6;top:-4188;width:4421;height:4186;mso-wrap-style:none;v-text-anchor:middle;mso-position-horizontal:left;mso-position-horizontal-relative:char;mso-position-vertical:top;mso-position-vertical-relative:page">
                  <v:fill o:detectmouseclick="t" on="false"/>
                  <v:stroke color="#231f20" weight="6480" joinstyle="miter" endcap="flat"/>
                  <w10:wrap type="none"/>
                </v:shape>
                <v:shape id="shape_0" ID="Picture 555" stroked="f" o:allowincell="f" style="position:absolute;left:4903;top:-4181;width:4326;height:4170;mso-wrap-style:none;v-text-anchor:middle;mso-position-horizontal:left;mso-position-horizontal-relative:char;mso-position-vertical:top;mso-position-vertical-relative:page" type="_x0000_t75">
                  <v:imagedata r:id="rId12" o:detectmouseclick="t"/>
                  <v:stroke color="#3465a4" joinstyle="round" endcap="flat"/>
                  <w10:wrap type="none"/>
                </v:shape>
                <v:shape id="shape_0" ID="Shape 20" coordsize="2752331,2658669" path="m0,2658669l2752331,2658669l2752331,0l0,0l0,2658669xe" stroked="t" o:allowincell="f" style="position:absolute;left:4908;top:-4188;width:4331;height:4186;mso-wrap-style:none;v-text-anchor:middle;mso-position-horizontal:left;mso-position-horizontal-relative:char;mso-position-vertical:top;mso-position-vertical-relative:page">
                  <v:fill o:detectmouseclick="t" on="false"/>
                  <v:stroke color="#231f20" weight="6480" joinstyle="miter" endcap="flat"/>
                  <w10:wrap type="none"/>
                </v:shape>
                <v:shape id="shape_0" ID="Picture 556" stroked="f" o:allowincell="f" style="position:absolute;left:9760;top:-4181;width:4326;height:4170;mso-wrap-style:none;v-text-anchor:middle;mso-position-horizontal:left;mso-position-horizontal-relative:char;mso-position-vertical:top;mso-position-vertical-relative:page" type="_x0000_t75">
                  <v:imagedata r:id="rId13" o:detectmouseclick="t"/>
                  <v:stroke color="#3465a4" joinstyle="round" endcap="flat"/>
                  <w10:wrap type="none"/>
                </v:shape>
                <v:shape id="shape_0" ID="Shape 23" coordsize="2752331,2658669" path="m0,2658669l2752331,2658669l2752331,0l0,0l0,2658669xe" stroked="t" o:allowincell="f" style="position:absolute;left:9765;top:-4188;width:4331;height:4186;mso-wrap-style:none;v-text-anchor:middle;mso-position-horizontal:left;mso-position-horizontal-relative:char;mso-position-vertical:top;mso-position-vertical-relative:page">
                  <v:fill o:detectmouseclick="t" on="false"/>
                  <v:stroke color="#231f20" weight="6480" joinstyle="miter" endcap="flat"/>
                  <w10:wrap type="none"/>
                </v:shape>
                <v:shape id="shape_0" ID="Shape 25" path="m0,0l215303,0e" stroked="t" o:allowincell="f" style="position:absolute;left:1786;top:-7736;width:337;height:0;mso-wrap-style:none;v-text-anchor:middle;mso-position-horizontal:left;mso-position-horizontal-relative:char;mso-position-vertical:top;mso-position-vertical-relative:page">
                  <v:fill o:detectmouseclick="t" on="false"/>
                  <v:stroke color="#231f20" weight="12600" joinstyle="miter" endcap="flat"/>
                  <w10:wrap type="none"/>
                </v:shape>
                <v:shape id="shape_0" ID="Shape 26" coordsize="75959,84531" path="m75959,0l60681,42215l75959,84531c56553,67564,25248,51587,0,42215c25248,32880,56553,16916,75959,0xe" fillcolor="#231f20" stroked="f" o:allowincell="f" style="position:absolute;left:1702;top:-7802;width:118;height:132;mso-wrap-style:none;v-text-anchor:middle;mso-position-horizontal:left;mso-position-horizontal-relative:char;mso-position-vertical:top;mso-position-vertical-relative:page">
                  <v:fill o:detectmouseclick="t" type="solid" color2="#dce0df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217;top:-7826;width:1559;height:318;mso-wrap-style:square;v-text-anchor:top;mso-position-horizontal:left;mso-position-horizontal-relative:char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4"/>
                            <w:w w:val="111"/>
                            <w:szCs w:val="22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Fibroblas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Shape 28" path="m0,0l215303,0e" stroked="t" o:allowincell="f" style="position:absolute;left:6622;top:-7736;width:337;height:0;mso-wrap-style:none;v-text-anchor:middle;mso-position-horizontal:left;mso-position-horizontal-relative:char;mso-position-vertical:top;mso-position-vertical-relative:page">
                  <v:fill o:detectmouseclick="t" on="false"/>
                  <v:stroke color="#231f20" weight="12600" joinstyle="miter" endcap="flat"/>
                  <w10:wrap type="none"/>
                </v:shape>
                <v:shape id="shape_0" ID="Shape 29" coordsize="75946,84531" path="m75946,0l60668,42215l75946,84531c56553,67564,25248,51587,0,42215c25248,32880,56553,16916,75946,0xe" fillcolor="#231f20" stroked="f" o:allowincell="f" style="position:absolute;left:6538;top:-7802;width:118;height:132;mso-wrap-style:none;v-text-anchor:middle;mso-position-horizontal:left;mso-position-horizontal-relative:char;mso-position-vertical:top;mso-position-vertical-relative:page">
                  <v:fill o:detectmouseclick="t" type="solid" color2="#dce0df"/>
                  <v:stroke color="#3465a4" joinstyle="round" endcap="flat"/>
                  <w10:wrap type="none"/>
                </v:shape>
                <v:shape id="shape_0" stroked="f" o:allowincell="f" style="position:absolute;left:7053;top:-7826;width:1559;height:318;mso-wrap-style:square;v-text-anchor:top;mso-position-horizontal:left;mso-position-horizontal-relative:char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4"/>
                            <w:w w:val="111"/>
                            <w:szCs w:val="22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Fibroblas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Shape 31" path="m0,0l215303,0e" stroked="t" o:allowincell="f" style="position:absolute;left:11500;top:-7778;width:337;height:0;mso-wrap-style:none;v-text-anchor:middle;mso-position-horizontal:left;mso-position-horizontal-relative:char;mso-position-vertical:top;mso-position-vertical-relative:page">
                  <v:fill o:detectmouseclick="t" on="false"/>
                  <v:stroke color="#231f20" weight="12600" joinstyle="miter" endcap="flat"/>
                  <w10:wrap type="none"/>
                </v:shape>
                <v:shape id="shape_0" ID="Shape 32" coordsize="75946,84531" path="m75946,0l60668,42266l75946,84531c56553,67615,25247,51638,0,42266c25247,32893,56553,16916,75946,0xe" fillcolor="#231f20" stroked="f" o:allowincell="f" style="position:absolute;left:11416;top:-7845;width:118;height:132;mso-wrap-style:none;v-text-anchor:middle;mso-position-horizontal:left;mso-position-horizontal-relative:char;mso-position-vertical:top;mso-position-vertical-relative:page">
                  <v:fill o:detectmouseclick="t" type="solid" color2="#dce0df"/>
                  <v:stroke color="#3465a4" joinstyle="round" endcap="flat"/>
                  <w10:wrap type="none"/>
                </v:shape>
                <v:shape id="shape_0" stroked="f" o:allowincell="f" style="position:absolute;left:11931;top:-7869;width:1559;height:318;mso-wrap-style:square;v-text-anchor:top;mso-position-horizontal:left;mso-position-horizontal-relative:char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4"/>
                            <w:w w:val="111"/>
                            <w:szCs w:val="22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Fibroblas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Shape 34" path="m0,0l215303,0e" stroked="t" o:allowincell="f" style="position:absolute;left:1786;top:-3412;width:337;height:0;mso-wrap-style:none;v-text-anchor:middle;mso-position-horizontal:left;mso-position-horizontal-relative:char;mso-position-vertical:top;mso-position-vertical-relative:page">
                  <v:fill o:detectmouseclick="t" on="false"/>
                  <v:stroke color="#231f20" weight="12600" joinstyle="miter" endcap="flat"/>
                  <w10:wrap type="none"/>
                </v:shape>
                <v:shape id="shape_0" ID="Shape 35" coordsize="75959,84531" path="m75959,0l60681,42266l75959,84531c56553,67615,25248,51651,0,42266c25248,32893,56553,16916,75959,0xe" fillcolor="#231f20" stroked="f" o:allowincell="f" style="position:absolute;left:1702;top:-3479;width:118;height:132;mso-wrap-style:none;v-text-anchor:middle;mso-position-horizontal:left;mso-position-horizontal-relative:char;mso-position-vertical:top;mso-position-vertical-relative:page">
                  <v:fill o:detectmouseclick="t" type="solid" color2="#dce0df"/>
                  <v:stroke color="#3465a4" joinstyle="round" endcap="flat"/>
                  <w10:wrap type="none"/>
                </v:shape>
                <v:shape id="shape_0" stroked="f" o:allowincell="f" style="position:absolute;left:2217;top:-3503;width:1559;height:318;mso-wrap-style:square;v-text-anchor:top;mso-position-horizontal:left;mso-position-horizontal-relative:char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4"/>
                            <w:w w:val="111"/>
                            <w:szCs w:val="22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Fibroblas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Shape 37" path="m0,0l215303,0e" stroked="t" o:allowincell="f" style="position:absolute;left:6663;top:-3455;width:337;height:0;mso-wrap-style:none;v-text-anchor:middle;mso-position-horizontal:left;mso-position-horizontal-relative:char;mso-position-vertical:top;mso-position-vertical-relative:page">
                  <v:fill o:detectmouseclick="t" on="false"/>
                  <v:stroke color="#231f20" weight="12600" joinstyle="miter" endcap="flat"/>
                  <w10:wrap type="none"/>
                </v:shape>
                <v:shape id="shape_0" ID="Shape 38" coordsize="75959,84531" path="m75959,0l60680,42266l75959,84531c56553,67615,25209,51600,0,42266c25209,32893,56553,16916,75959,0xe" fillcolor="#231f20" stroked="f" o:allowincell="f" style="position:absolute;left:6578;top:-3521;width:118;height:132;mso-wrap-style:none;v-text-anchor:middle;mso-position-horizontal:left;mso-position-horizontal-relative:char;mso-position-vertical:top;mso-position-vertical-relative:page">
                  <v:fill o:detectmouseclick="t" type="solid" color2="#dce0df"/>
                  <v:stroke color="#3465a4" joinstyle="round" endcap="flat"/>
                  <w10:wrap type="none"/>
                </v:shape>
                <v:shape id="shape_0" stroked="f" o:allowincell="f" style="position:absolute;left:7094;top:-3545;width:1559;height:318;mso-wrap-style:square;v-text-anchor:top;mso-position-horizontal:left;mso-position-horizontal-relative:char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4"/>
                            <w:w w:val="111"/>
                            <w:szCs w:val="22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Fibroblas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Shape 40" path="m0,0l215303,0e" stroked="t" o:allowincell="f" style="position:absolute;left:11500;top:-3409;width:337;height:0;mso-wrap-style:none;v-text-anchor:middle;mso-position-horizontal:left;mso-position-horizontal-relative:char;mso-position-vertical:top;mso-position-vertical-relative:page">
                  <v:fill o:detectmouseclick="t" on="false"/>
                  <v:stroke color="#231f20" weight="12600" joinstyle="miter" endcap="flat"/>
                  <w10:wrap type="none"/>
                </v:shape>
                <v:shape id="shape_0" ID="Shape 41" coordsize="75946,84531" path="m75946,0l60668,42266l75946,84531c56553,67615,25247,51638,0,42266c25247,32893,56553,16916,75946,0xe" fillcolor="#231f20" stroked="f" o:allowincell="f" style="position:absolute;left:11416;top:-3476;width:118;height:132;mso-wrap-style:none;v-text-anchor:middle;mso-position-horizontal:left;mso-position-horizontal-relative:char;mso-position-vertical:top;mso-position-vertical-relative:page">
                  <v:fill o:detectmouseclick="t" type="solid" color2="#dce0df"/>
                  <v:stroke color="#3465a4" joinstyle="round" endcap="flat"/>
                  <w10:wrap type="none"/>
                </v:shape>
                <v:shape id="shape_0" stroked="f" o:allowincell="f" style="position:absolute;left:11931;top:-3500;width:1559;height:318;mso-wrap-style:square;v-text-anchor:top;mso-position-horizontal:left;mso-position-horizontal-relative:char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4"/>
                            <w:w w:val="111"/>
                            <w:szCs w:val="22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Fibroblas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  <w:t>SupplementFigure2</w:t>
      </w:r>
    </w:p>
    <w:sectPr>
      <w:type w:val="nextPage"/>
      <w:pgSz w:orient="landscape" w:w="14900" w:h="9900"/>
      <w:pgMar w:left="1440" w:right="1440" w:gutter="0" w:header="0" w:top="197" w:footer="0" w:bottom="11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/>
      <w:ind w:left="4660" w:hanging="0"/>
    </w:pPr>
    <w:rPr>
      <w:rFonts w:ascii="Calibri" w:hAnsi="Calibri" w:eastAsia="Calibri" w:cs="Calibri"/>
      <w:color w:val="000000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11:34:00Z</dcterms:created>
  <dc:creator>word</dc:creator>
  <dc:description/>
  <cp:keywords/>
  <dc:language>en-US</dc:language>
  <cp:lastModifiedBy>word</cp:lastModifiedBy>
  <dcterms:modified xsi:type="dcterms:W3CDTF">2021-11-29T11:34:00Z</dcterms:modified>
  <cp:revision>2</cp:revision>
  <dc:subject/>
  <dc:title/>
</cp:coreProperties>
</file>